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74B5C8" w14:textId="15093337" w:rsidR="009C00AC" w:rsidRPr="009C00AC" w:rsidRDefault="009C00AC" w:rsidP="00043326">
      <w:pPr>
        <w:ind w:left="720" w:hanging="360"/>
        <w:rPr>
          <w:sz w:val="22"/>
          <w:szCs w:val="22"/>
        </w:rPr>
      </w:pPr>
      <w:r w:rsidRPr="009C00AC">
        <w:rPr>
          <w:b/>
          <w:bCs/>
          <w:sz w:val="22"/>
          <w:szCs w:val="22"/>
        </w:rPr>
        <w:t>Appendix A1:</w:t>
      </w:r>
      <w:r w:rsidRPr="009C00AC">
        <w:rPr>
          <w:sz w:val="22"/>
          <w:szCs w:val="22"/>
        </w:rPr>
        <w:t xml:space="preserve"> Survey tool</w:t>
      </w:r>
    </w:p>
    <w:p w14:paraId="1CFE71A4" w14:textId="77777777" w:rsidR="009C00AC" w:rsidRPr="009C00AC" w:rsidRDefault="009C00AC" w:rsidP="00043326">
      <w:pPr>
        <w:ind w:left="720" w:hanging="360"/>
        <w:rPr>
          <w:sz w:val="22"/>
          <w:szCs w:val="22"/>
        </w:rPr>
      </w:pPr>
    </w:p>
    <w:p w14:paraId="1986DFB8" w14:textId="77777777" w:rsidR="00043326" w:rsidRPr="009C00AC" w:rsidRDefault="00043326" w:rsidP="00043326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 xml:space="preserve">The survey questions are slightly different depending on your role. Please choose one of the following options: </w:t>
      </w:r>
      <w:r w:rsidRPr="009C00AC">
        <w:rPr>
          <w:rFonts w:ascii="Times New Roman" w:hAnsi="Times New Roman" w:cs="Times New Roman"/>
          <w:i/>
          <w:sz w:val="22"/>
          <w:szCs w:val="22"/>
        </w:rPr>
        <w:t>(this question is required)</w:t>
      </w:r>
    </w:p>
    <w:p w14:paraId="66415F1F" w14:textId="6126F525" w:rsidR="00043326" w:rsidRPr="009C00AC" w:rsidRDefault="00043326" w:rsidP="00043326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 xml:space="preserve">Neonatology Fellow </w:t>
      </w:r>
      <w:r w:rsidR="00963B71" w:rsidRPr="009C00AC">
        <w:rPr>
          <w:rFonts w:ascii="Times New Roman" w:hAnsi="Times New Roman" w:cs="Times New Roman"/>
          <w:sz w:val="22"/>
          <w:szCs w:val="22"/>
        </w:rPr>
        <w:t xml:space="preserve">&gt;&gt; </w:t>
      </w:r>
      <w:r w:rsidR="00963B71" w:rsidRPr="009C00AC">
        <w:rPr>
          <w:rFonts w:ascii="Times New Roman" w:hAnsi="Times New Roman" w:cs="Times New Roman"/>
          <w:i/>
          <w:sz w:val="22"/>
          <w:szCs w:val="22"/>
        </w:rPr>
        <w:t>go to fellow survey questions</w:t>
      </w:r>
    </w:p>
    <w:p w14:paraId="74EB1AD3" w14:textId="77777777" w:rsidR="00043326" w:rsidRPr="009C00AC" w:rsidRDefault="00043326" w:rsidP="00043326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 xml:space="preserve">Neonatology Fellowship Program Director &gt;&gt; </w:t>
      </w:r>
      <w:r w:rsidRPr="009C00AC">
        <w:rPr>
          <w:rFonts w:ascii="Times New Roman" w:hAnsi="Times New Roman" w:cs="Times New Roman"/>
          <w:i/>
          <w:sz w:val="22"/>
          <w:szCs w:val="22"/>
        </w:rPr>
        <w:t>go to PD survey questions</w:t>
      </w:r>
    </w:p>
    <w:p w14:paraId="287D06D6" w14:textId="77777777" w:rsidR="00043326" w:rsidRPr="009C00AC" w:rsidRDefault="00043326" w:rsidP="00043326">
      <w:pPr>
        <w:rPr>
          <w:sz w:val="22"/>
          <w:szCs w:val="22"/>
        </w:rPr>
      </w:pPr>
    </w:p>
    <w:p w14:paraId="7A710670" w14:textId="5CF47017" w:rsidR="00043326" w:rsidRPr="009C00AC" w:rsidRDefault="00043326" w:rsidP="00043326">
      <w:pPr>
        <w:rPr>
          <w:sz w:val="22"/>
          <w:szCs w:val="22"/>
        </w:rPr>
      </w:pPr>
      <w:r w:rsidRPr="009C00AC">
        <w:rPr>
          <w:sz w:val="22"/>
          <w:szCs w:val="22"/>
        </w:rPr>
        <w:t>Questions for Neonatology Fellows:</w:t>
      </w:r>
    </w:p>
    <w:p w14:paraId="5D10E535" w14:textId="77777777" w:rsidR="00043326" w:rsidRPr="009C00AC" w:rsidRDefault="00043326" w:rsidP="00043326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Do you have a pediatric palliative care program in your hospital?</w:t>
      </w:r>
    </w:p>
    <w:p w14:paraId="6C35F918" w14:textId="77777777" w:rsidR="00043326" w:rsidRPr="009C00AC" w:rsidRDefault="00043326" w:rsidP="00043326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Yes</w:t>
      </w:r>
    </w:p>
    <w:p w14:paraId="6DA1FB90" w14:textId="77777777" w:rsidR="00043326" w:rsidRPr="009C00AC" w:rsidRDefault="00043326" w:rsidP="00043326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No</w:t>
      </w:r>
    </w:p>
    <w:p w14:paraId="7A3CA83D" w14:textId="77777777" w:rsidR="00043326" w:rsidRPr="009C00AC" w:rsidRDefault="00043326" w:rsidP="00043326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Unsure</w:t>
      </w:r>
    </w:p>
    <w:p w14:paraId="040F1FC7" w14:textId="77777777" w:rsidR="00043326" w:rsidRPr="009C00AC" w:rsidRDefault="00043326" w:rsidP="00043326">
      <w:pPr>
        <w:rPr>
          <w:sz w:val="22"/>
          <w:szCs w:val="22"/>
        </w:rPr>
      </w:pPr>
    </w:p>
    <w:p w14:paraId="5342D342" w14:textId="77777777" w:rsidR="00043326" w:rsidRPr="009C00AC" w:rsidRDefault="00043326" w:rsidP="00043326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Have you ever provided palliative care to an infant?</w:t>
      </w:r>
    </w:p>
    <w:p w14:paraId="45AF6D22" w14:textId="77777777" w:rsidR="00043326" w:rsidRPr="009C00AC" w:rsidRDefault="00043326" w:rsidP="00043326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Yes</w:t>
      </w:r>
    </w:p>
    <w:p w14:paraId="75FA893D" w14:textId="77777777" w:rsidR="00043326" w:rsidRPr="009C00AC" w:rsidRDefault="00043326" w:rsidP="00043326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No</w:t>
      </w:r>
    </w:p>
    <w:p w14:paraId="276FEBD6" w14:textId="77777777" w:rsidR="00043326" w:rsidRPr="009C00AC" w:rsidRDefault="00043326" w:rsidP="00043326">
      <w:pPr>
        <w:pStyle w:val="ListParagraph"/>
        <w:ind w:left="1440"/>
        <w:rPr>
          <w:rFonts w:ascii="Times New Roman" w:hAnsi="Times New Roman" w:cs="Times New Roman"/>
          <w:sz w:val="22"/>
          <w:szCs w:val="22"/>
        </w:rPr>
      </w:pPr>
    </w:p>
    <w:p w14:paraId="0BB74231" w14:textId="77777777" w:rsidR="00043326" w:rsidRPr="009C00AC" w:rsidRDefault="00043326" w:rsidP="00043326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Have you ever provided end-of-life care to an infant?</w:t>
      </w:r>
    </w:p>
    <w:p w14:paraId="1073164A" w14:textId="77777777" w:rsidR="00043326" w:rsidRPr="009C00AC" w:rsidRDefault="00043326" w:rsidP="00043326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Yes</w:t>
      </w:r>
    </w:p>
    <w:p w14:paraId="2A2AC91C" w14:textId="77777777" w:rsidR="00043326" w:rsidRPr="009C00AC" w:rsidRDefault="00043326" w:rsidP="00043326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No</w:t>
      </w:r>
    </w:p>
    <w:p w14:paraId="467201CD" w14:textId="77777777" w:rsidR="00043326" w:rsidRPr="009C00AC" w:rsidRDefault="00043326" w:rsidP="00043326">
      <w:pPr>
        <w:pStyle w:val="ListParagraph"/>
        <w:ind w:left="1440"/>
        <w:rPr>
          <w:rFonts w:ascii="Times New Roman" w:hAnsi="Times New Roman" w:cs="Times New Roman"/>
          <w:sz w:val="22"/>
          <w:szCs w:val="22"/>
        </w:rPr>
      </w:pPr>
    </w:p>
    <w:p w14:paraId="1EBBEC04" w14:textId="77777777" w:rsidR="00043326" w:rsidRPr="009C00AC" w:rsidRDefault="00043326" w:rsidP="00043326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Do you receive education in palliative care?</w:t>
      </w:r>
    </w:p>
    <w:p w14:paraId="2A5A276D" w14:textId="77777777" w:rsidR="00043326" w:rsidRPr="009C00AC" w:rsidRDefault="00043326" w:rsidP="00043326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Yes</w:t>
      </w:r>
    </w:p>
    <w:p w14:paraId="5FA74F7F" w14:textId="77777777" w:rsidR="00043326" w:rsidRPr="009C00AC" w:rsidRDefault="00043326" w:rsidP="00043326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 xml:space="preserve">No &gt;&gt; </w:t>
      </w:r>
      <w:r w:rsidRPr="009C00AC">
        <w:rPr>
          <w:rFonts w:ascii="Times New Roman" w:hAnsi="Times New Roman" w:cs="Times New Roman"/>
          <w:i/>
          <w:sz w:val="22"/>
          <w:szCs w:val="22"/>
        </w:rPr>
        <w:t>skip to question 7</w:t>
      </w:r>
    </w:p>
    <w:p w14:paraId="30A19F3E" w14:textId="77777777" w:rsidR="00043326" w:rsidRPr="009C00AC" w:rsidRDefault="00043326" w:rsidP="00043326">
      <w:pPr>
        <w:pStyle w:val="ListParagraph"/>
        <w:ind w:left="1440"/>
        <w:rPr>
          <w:rFonts w:ascii="Times New Roman" w:hAnsi="Times New Roman" w:cs="Times New Roman"/>
          <w:sz w:val="22"/>
          <w:szCs w:val="22"/>
        </w:rPr>
      </w:pPr>
    </w:p>
    <w:p w14:paraId="4366DAC6" w14:textId="77777777" w:rsidR="00043326" w:rsidRPr="009C00AC" w:rsidRDefault="00043326" w:rsidP="00043326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Are any of the following formats currently used for palliative care education in your program? Yes/No</w:t>
      </w:r>
    </w:p>
    <w:p w14:paraId="5BE3C22F" w14:textId="77777777" w:rsidR="00043326" w:rsidRPr="009C00AC" w:rsidRDefault="00043326" w:rsidP="00043326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Lectures or seminars</w:t>
      </w:r>
    </w:p>
    <w:p w14:paraId="4B9D6043" w14:textId="77777777" w:rsidR="00043326" w:rsidRPr="009C00AC" w:rsidRDefault="00043326" w:rsidP="00043326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Clinical time with palliative care provider</w:t>
      </w:r>
    </w:p>
    <w:p w14:paraId="6F82C659" w14:textId="77777777" w:rsidR="00043326" w:rsidRPr="009C00AC" w:rsidRDefault="00043326" w:rsidP="00043326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 xml:space="preserve">Online modules, videos, or </w:t>
      </w:r>
      <w:proofErr w:type="gramStart"/>
      <w:r w:rsidRPr="009C00AC">
        <w:rPr>
          <w:rFonts w:ascii="Times New Roman" w:hAnsi="Times New Roman" w:cs="Times New Roman"/>
          <w:sz w:val="22"/>
          <w:szCs w:val="22"/>
        </w:rPr>
        <w:t>other</w:t>
      </w:r>
      <w:proofErr w:type="gramEnd"/>
      <w:r w:rsidRPr="009C00AC">
        <w:rPr>
          <w:rFonts w:ascii="Times New Roman" w:hAnsi="Times New Roman" w:cs="Times New Roman"/>
          <w:sz w:val="22"/>
          <w:szCs w:val="22"/>
        </w:rPr>
        <w:t xml:space="preserve"> self-study</w:t>
      </w:r>
    </w:p>
    <w:p w14:paraId="070046A3" w14:textId="77777777" w:rsidR="00043326" w:rsidRPr="009C00AC" w:rsidRDefault="00043326" w:rsidP="00043326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Workshops</w:t>
      </w:r>
    </w:p>
    <w:p w14:paraId="30A289E5" w14:textId="77777777" w:rsidR="00043326" w:rsidRPr="009C00AC" w:rsidRDefault="00043326" w:rsidP="00043326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Simulation or role-play</w:t>
      </w:r>
    </w:p>
    <w:p w14:paraId="6690F63F" w14:textId="77777777" w:rsidR="00043326" w:rsidRPr="009C00AC" w:rsidRDefault="00043326" w:rsidP="00043326">
      <w:pPr>
        <w:rPr>
          <w:sz w:val="22"/>
          <w:szCs w:val="22"/>
        </w:rPr>
      </w:pPr>
    </w:p>
    <w:p w14:paraId="6243C9D8" w14:textId="77777777" w:rsidR="00043326" w:rsidRPr="009C00AC" w:rsidRDefault="00043326" w:rsidP="00043326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On a scale from 1-5 with 1= very uncomfortable, 3= neutral, and 5= very comfortable, please state how comfortable you are with the following elements of palliative care:</w:t>
      </w:r>
    </w:p>
    <w:p w14:paraId="5DA34014" w14:textId="77777777" w:rsidR="00043326" w:rsidRPr="009C00AC" w:rsidRDefault="00043326" w:rsidP="00043326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Leading goals of care conversations</w:t>
      </w:r>
    </w:p>
    <w:p w14:paraId="5ADE2C96" w14:textId="77777777" w:rsidR="00043326" w:rsidRPr="009C00AC" w:rsidRDefault="00043326" w:rsidP="00043326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Breaking bad news to parents/families</w:t>
      </w:r>
    </w:p>
    <w:p w14:paraId="186150DC" w14:textId="77777777" w:rsidR="00043326" w:rsidRPr="009C00AC" w:rsidRDefault="00043326" w:rsidP="00043326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Discussing changing the code status of a patient</w:t>
      </w:r>
    </w:p>
    <w:p w14:paraId="6867BDA5" w14:textId="77777777" w:rsidR="00043326" w:rsidRPr="009C00AC" w:rsidRDefault="00043326" w:rsidP="00043326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Discussing treatment withholding or withdrawal</w:t>
      </w:r>
    </w:p>
    <w:p w14:paraId="6EE345D8" w14:textId="77777777" w:rsidR="00043326" w:rsidRPr="009C00AC" w:rsidRDefault="00043326" w:rsidP="00043326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Transition to home hospice</w:t>
      </w:r>
    </w:p>
    <w:p w14:paraId="1FFB66AF" w14:textId="77777777" w:rsidR="00043326" w:rsidRPr="009C00AC" w:rsidRDefault="00043326" w:rsidP="00043326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Grief and bereavement</w:t>
      </w:r>
    </w:p>
    <w:p w14:paraId="0A9EFAC1" w14:textId="77777777" w:rsidR="00043326" w:rsidRPr="009C00AC" w:rsidRDefault="00043326" w:rsidP="00043326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Providing antenatal counseling for extreme prematurity</w:t>
      </w:r>
    </w:p>
    <w:p w14:paraId="100673EA" w14:textId="77777777" w:rsidR="00043326" w:rsidRPr="009C00AC" w:rsidRDefault="00043326" w:rsidP="00043326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Identifying life-limiting conditions</w:t>
      </w:r>
    </w:p>
    <w:p w14:paraId="62999B84" w14:textId="77777777" w:rsidR="00043326" w:rsidRPr="009C00AC" w:rsidRDefault="00043326" w:rsidP="00043326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Providing counseling regarding the prognosis of life-limiting conditions</w:t>
      </w:r>
    </w:p>
    <w:p w14:paraId="39F00A0B" w14:textId="77777777" w:rsidR="00043326" w:rsidRPr="009C00AC" w:rsidRDefault="00043326" w:rsidP="00043326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Assessing for and managing pain at the end-of-life</w:t>
      </w:r>
    </w:p>
    <w:p w14:paraId="48BE21D6" w14:textId="77777777" w:rsidR="00043326" w:rsidRPr="009C00AC" w:rsidRDefault="00043326" w:rsidP="00043326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Assessing for and managing respiratory symptoms at the end-of-life</w:t>
      </w:r>
    </w:p>
    <w:p w14:paraId="4124E06A" w14:textId="77777777" w:rsidR="00043326" w:rsidRPr="009C00AC" w:rsidRDefault="00043326" w:rsidP="00043326">
      <w:pPr>
        <w:rPr>
          <w:sz w:val="22"/>
          <w:szCs w:val="22"/>
        </w:rPr>
      </w:pPr>
    </w:p>
    <w:p w14:paraId="3EC21BE6" w14:textId="77777777" w:rsidR="00043326" w:rsidRPr="009C00AC" w:rsidRDefault="00043326" w:rsidP="00043326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On a scale from 1-5, with 1= Strongly Disagree, 3= neither agree nor disagree, 5= Strongly agree, how much do you agree with the following statements?</w:t>
      </w:r>
    </w:p>
    <w:p w14:paraId="37B514C8" w14:textId="77777777" w:rsidR="00043326" w:rsidRPr="009C00AC" w:rsidRDefault="00043326" w:rsidP="00043326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Palliative care is the same as giving up</w:t>
      </w:r>
    </w:p>
    <w:p w14:paraId="38EB0869" w14:textId="77777777" w:rsidR="00043326" w:rsidRPr="009C00AC" w:rsidRDefault="00043326" w:rsidP="00043326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lastRenderedPageBreak/>
        <w:t>Palliative care should only be used when an infant is dying and there are no other options</w:t>
      </w:r>
    </w:p>
    <w:p w14:paraId="2BAE7020" w14:textId="77777777" w:rsidR="00043326" w:rsidRPr="009C00AC" w:rsidRDefault="00043326" w:rsidP="00043326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Palliative care can be used in conjunction with curative therapies</w:t>
      </w:r>
    </w:p>
    <w:p w14:paraId="5E103624" w14:textId="77777777" w:rsidR="00043326" w:rsidRPr="009C00AC" w:rsidRDefault="00043326" w:rsidP="00043326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When a fetus is diagnosed with a life-limiting condition the option for palliative care at delivery should only be offered if pregnancy termination is declined or not an option</w:t>
      </w:r>
    </w:p>
    <w:p w14:paraId="2EF9FDF6" w14:textId="77777777" w:rsidR="00043326" w:rsidRPr="009C00AC" w:rsidRDefault="00043326" w:rsidP="00043326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When a fetus is diagnosed with a life-limiting condition the option for palliative care at delivery should be discussed concurrently with pregnancy termination</w:t>
      </w:r>
    </w:p>
    <w:p w14:paraId="47909C03" w14:textId="77777777" w:rsidR="00043326" w:rsidRPr="009C00AC" w:rsidRDefault="00043326" w:rsidP="00043326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 xml:space="preserve">Parents should be involved in the </w:t>
      </w:r>
      <w:proofErr w:type="gramStart"/>
      <w:r w:rsidRPr="009C00AC">
        <w:rPr>
          <w:rFonts w:ascii="Times New Roman" w:hAnsi="Times New Roman" w:cs="Times New Roman"/>
          <w:sz w:val="22"/>
          <w:szCs w:val="22"/>
        </w:rPr>
        <w:t>end of life</w:t>
      </w:r>
      <w:proofErr w:type="gramEnd"/>
      <w:r w:rsidRPr="009C00AC">
        <w:rPr>
          <w:rFonts w:ascii="Times New Roman" w:hAnsi="Times New Roman" w:cs="Times New Roman"/>
          <w:sz w:val="22"/>
          <w:szCs w:val="22"/>
        </w:rPr>
        <w:t xml:space="preserve"> decisions for their infants</w:t>
      </w:r>
    </w:p>
    <w:p w14:paraId="11BDEA2C" w14:textId="77777777" w:rsidR="00043326" w:rsidRPr="009C00AC" w:rsidRDefault="00043326" w:rsidP="00043326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I have a particular interest in caring for infants at the end-of-life</w:t>
      </w:r>
    </w:p>
    <w:p w14:paraId="3DCD4D9C" w14:textId="77777777" w:rsidR="00043326" w:rsidRPr="009C00AC" w:rsidRDefault="00043326" w:rsidP="00043326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I am interested in further education in palliative care</w:t>
      </w:r>
    </w:p>
    <w:p w14:paraId="08273949" w14:textId="77777777" w:rsidR="00043326" w:rsidRPr="009C00AC" w:rsidRDefault="00043326" w:rsidP="00043326">
      <w:pPr>
        <w:pStyle w:val="ListParagraph"/>
        <w:ind w:left="1440"/>
        <w:rPr>
          <w:rFonts w:ascii="Times New Roman" w:hAnsi="Times New Roman" w:cs="Times New Roman"/>
          <w:sz w:val="22"/>
          <w:szCs w:val="22"/>
        </w:rPr>
      </w:pPr>
    </w:p>
    <w:p w14:paraId="63CD504D" w14:textId="77777777" w:rsidR="00043326" w:rsidRPr="009C00AC" w:rsidRDefault="00043326" w:rsidP="00043326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Are there any palliative care topics that you would particularly like to have teaching in? – comment box</w:t>
      </w:r>
    </w:p>
    <w:p w14:paraId="568E8F4F" w14:textId="77777777" w:rsidR="00043326" w:rsidRPr="009C00AC" w:rsidRDefault="00043326" w:rsidP="00043326">
      <w:pPr>
        <w:pStyle w:val="ListParagraph"/>
        <w:rPr>
          <w:rFonts w:ascii="Times New Roman" w:hAnsi="Times New Roman" w:cs="Times New Roman"/>
          <w:sz w:val="22"/>
          <w:szCs w:val="22"/>
        </w:rPr>
      </w:pPr>
    </w:p>
    <w:p w14:paraId="361CB4C6" w14:textId="77777777" w:rsidR="00043326" w:rsidRPr="009C00AC" w:rsidRDefault="00043326" w:rsidP="00043326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What is your gender?</w:t>
      </w:r>
    </w:p>
    <w:p w14:paraId="064FD910" w14:textId="77777777" w:rsidR="00043326" w:rsidRPr="009C00AC" w:rsidRDefault="00043326" w:rsidP="00043326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Female</w:t>
      </w:r>
    </w:p>
    <w:p w14:paraId="4046F914" w14:textId="77777777" w:rsidR="00043326" w:rsidRPr="009C00AC" w:rsidRDefault="00043326" w:rsidP="00043326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Male</w:t>
      </w:r>
    </w:p>
    <w:p w14:paraId="7DCE4BEE" w14:textId="77777777" w:rsidR="00043326" w:rsidRPr="009C00AC" w:rsidRDefault="00043326" w:rsidP="00043326">
      <w:pPr>
        <w:pStyle w:val="ListParagraph"/>
        <w:ind w:left="1440"/>
        <w:rPr>
          <w:rFonts w:ascii="Times New Roman" w:hAnsi="Times New Roman" w:cs="Times New Roman"/>
          <w:sz w:val="22"/>
          <w:szCs w:val="22"/>
        </w:rPr>
      </w:pPr>
    </w:p>
    <w:p w14:paraId="6E43D73A" w14:textId="77777777" w:rsidR="00043326" w:rsidRPr="009C00AC" w:rsidRDefault="00043326" w:rsidP="00043326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What year of training are you?</w:t>
      </w:r>
    </w:p>
    <w:p w14:paraId="3BA4D052" w14:textId="77777777" w:rsidR="00043326" w:rsidRPr="009C00AC" w:rsidRDefault="00043326" w:rsidP="00043326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PGY-4</w:t>
      </w:r>
    </w:p>
    <w:p w14:paraId="3CD8A432" w14:textId="77777777" w:rsidR="00043326" w:rsidRPr="009C00AC" w:rsidRDefault="00043326" w:rsidP="00043326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PGY-5</w:t>
      </w:r>
    </w:p>
    <w:p w14:paraId="5E1FD3CD" w14:textId="77777777" w:rsidR="00043326" w:rsidRPr="009C00AC" w:rsidRDefault="00043326" w:rsidP="00043326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PGY-6</w:t>
      </w:r>
    </w:p>
    <w:p w14:paraId="060D3DD0" w14:textId="77777777" w:rsidR="00043326" w:rsidRPr="009C00AC" w:rsidRDefault="00043326" w:rsidP="00043326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PGY-7</w:t>
      </w:r>
    </w:p>
    <w:p w14:paraId="4508FBFA" w14:textId="77777777" w:rsidR="00043326" w:rsidRPr="009C00AC" w:rsidRDefault="00043326" w:rsidP="00043326">
      <w:pPr>
        <w:pStyle w:val="ListParagraph"/>
        <w:ind w:left="1440"/>
        <w:rPr>
          <w:rFonts w:ascii="Times New Roman" w:hAnsi="Times New Roman" w:cs="Times New Roman"/>
          <w:sz w:val="22"/>
          <w:szCs w:val="22"/>
        </w:rPr>
      </w:pPr>
    </w:p>
    <w:p w14:paraId="04B76E21" w14:textId="77777777" w:rsidR="00043326" w:rsidRPr="009C00AC" w:rsidRDefault="00043326" w:rsidP="00043326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What level nursery is your primary training site?</w:t>
      </w:r>
    </w:p>
    <w:p w14:paraId="0C08A655" w14:textId="77777777" w:rsidR="00043326" w:rsidRPr="009C00AC" w:rsidRDefault="00043326" w:rsidP="00043326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I</w:t>
      </w:r>
    </w:p>
    <w:p w14:paraId="42E1C326" w14:textId="77777777" w:rsidR="00043326" w:rsidRPr="009C00AC" w:rsidRDefault="00043326" w:rsidP="00043326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II</w:t>
      </w:r>
    </w:p>
    <w:p w14:paraId="6A087274" w14:textId="77777777" w:rsidR="00043326" w:rsidRPr="009C00AC" w:rsidRDefault="00043326" w:rsidP="00043326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III</w:t>
      </w:r>
    </w:p>
    <w:p w14:paraId="611BAA53" w14:textId="77777777" w:rsidR="00043326" w:rsidRPr="009C00AC" w:rsidRDefault="00043326" w:rsidP="00043326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IV</w:t>
      </w:r>
    </w:p>
    <w:p w14:paraId="7D62185A" w14:textId="77777777" w:rsidR="00043326" w:rsidRPr="009C00AC" w:rsidRDefault="00043326" w:rsidP="00043326">
      <w:pPr>
        <w:pStyle w:val="ListParagraph"/>
        <w:ind w:left="1440"/>
        <w:rPr>
          <w:rFonts w:ascii="Times New Roman" w:hAnsi="Times New Roman" w:cs="Times New Roman"/>
          <w:sz w:val="22"/>
          <w:szCs w:val="22"/>
        </w:rPr>
      </w:pPr>
    </w:p>
    <w:p w14:paraId="374D2B9B" w14:textId="77777777" w:rsidR="00043326" w:rsidRPr="009C00AC" w:rsidRDefault="00043326" w:rsidP="00043326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In what state/region do you practice? (Drop down including Wash DC and Other options)</w:t>
      </w:r>
    </w:p>
    <w:p w14:paraId="268EBD57" w14:textId="77777777" w:rsidR="00043326" w:rsidRPr="009C00AC" w:rsidRDefault="00043326" w:rsidP="00043326">
      <w:pPr>
        <w:pStyle w:val="ListParagraph"/>
        <w:ind w:left="1440"/>
        <w:rPr>
          <w:rFonts w:ascii="Times New Roman" w:hAnsi="Times New Roman" w:cs="Times New Roman"/>
          <w:sz w:val="22"/>
          <w:szCs w:val="22"/>
        </w:rPr>
      </w:pPr>
    </w:p>
    <w:p w14:paraId="4D0278E3" w14:textId="77777777" w:rsidR="00043326" w:rsidRPr="009C00AC" w:rsidRDefault="00043326" w:rsidP="00043326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How many fellows are in your program? –  comment box (optional)</w:t>
      </w:r>
    </w:p>
    <w:p w14:paraId="354788A3" w14:textId="5F7C0978" w:rsidR="00D337A4" w:rsidRPr="009C00AC" w:rsidRDefault="00D337A4" w:rsidP="000E1824">
      <w:pPr>
        <w:spacing w:line="480" w:lineRule="auto"/>
        <w:rPr>
          <w:sz w:val="22"/>
          <w:szCs w:val="22"/>
        </w:rPr>
      </w:pPr>
    </w:p>
    <w:p w14:paraId="3484369B" w14:textId="2AF5700E" w:rsidR="00043326" w:rsidRPr="009C00AC" w:rsidRDefault="00043326" w:rsidP="000E1824">
      <w:pPr>
        <w:spacing w:line="480" w:lineRule="auto"/>
        <w:rPr>
          <w:sz w:val="22"/>
          <w:szCs w:val="22"/>
        </w:rPr>
      </w:pPr>
      <w:r w:rsidRPr="009C00AC">
        <w:rPr>
          <w:sz w:val="22"/>
          <w:szCs w:val="22"/>
        </w:rPr>
        <w:t>Questions for Neonatology Program Directors:</w:t>
      </w:r>
    </w:p>
    <w:p w14:paraId="25A19343" w14:textId="360FA2ED" w:rsidR="00043326" w:rsidRPr="009C00AC" w:rsidRDefault="00043326" w:rsidP="00043326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Do you have a pediatric palliative care program in your primary hospital?</w:t>
      </w:r>
    </w:p>
    <w:p w14:paraId="429B46E8" w14:textId="77777777" w:rsidR="00043326" w:rsidRPr="009C00AC" w:rsidRDefault="00043326" w:rsidP="00043326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Yes</w:t>
      </w:r>
    </w:p>
    <w:p w14:paraId="59FC1CC1" w14:textId="77777777" w:rsidR="00043326" w:rsidRPr="009C00AC" w:rsidRDefault="00043326" w:rsidP="00043326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No</w:t>
      </w:r>
    </w:p>
    <w:p w14:paraId="37E7F639" w14:textId="77777777" w:rsidR="00043326" w:rsidRPr="009C00AC" w:rsidRDefault="00043326" w:rsidP="00043326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Unsure</w:t>
      </w:r>
    </w:p>
    <w:p w14:paraId="58DDC7F1" w14:textId="77777777" w:rsidR="00043326" w:rsidRPr="009C00AC" w:rsidRDefault="00043326" w:rsidP="00043326">
      <w:pPr>
        <w:pStyle w:val="ListParagraph"/>
        <w:ind w:left="1440"/>
        <w:rPr>
          <w:rFonts w:ascii="Times New Roman" w:hAnsi="Times New Roman" w:cs="Times New Roman"/>
          <w:sz w:val="22"/>
          <w:szCs w:val="22"/>
        </w:rPr>
      </w:pPr>
    </w:p>
    <w:p w14:paraId="4F4C3D38" w14:textId="6F6409FF" w:rsidR="00043326" w:rsidRPr="009C00AC" w:rsidRDefault="00043326" w:rsidP="00043326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Do your fellows ever provide palliative care to infants?</w:t>
      </w:r>
    </w:p>
    <w:p w14:paraId="3AD570ED" w14:textId="77777777" w:rsidR="00043326" w:rsidRPr="009C00AC" w:rsidRDefault="00043326" w:rsidP="00043326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Yes</w:t>
      </w:r>
    </w:p>
    <w:p w14:paraId="2959F6EF" w14:textId="77777777" w:rsidR="00043326" w:rsidRPr="009C00AC" w:rsidRDefault="00043326" w:rsidP="00043326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No</w:t>
      </w:r>
    </w:p>
    <w:p w14:paraId="7B63098F" w14:textId="77777777" w:rsidR="00043326" w:rsidRPr="009C00AC" w:rsidRDefault="00043326" w:rsidP="00043326">
      <w:pPr>
        <w:pStyle w:val="ListParagraph"/>
        <w:ind w:left="1440"/>
        <w:rPr>
          <w:rFonts w:ascii="Times New Roman" w:hAnsi="Times New Roman" w:cs="Times New Roman"/>
          <w:sz w:val="22"/>
          <w:szCs w:val="22"/>
        </w:rPr>
      </w:pPr>
    </w:p>
    <w:p w14:paraId="2172B1E1" w14:textId="77777777" w:rsidR="00043326" w:rsidRPr="009C00AC" w:rsidRDefault="00043326" w:rsidP="00043326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Do your fellows ever provide end-of-life care to infants?</w:t>
      </w:r>
    </w:p>
    <w:p w14:paraId="481ED330" w14:textId="77777777" w:rsidR="00043326" w:rsidRPr="009C00AC" w:rsidRDefault="00043326" w:rsidP="00043326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Yes</w:t>
      </w:r>
    </w:p>
    <w:p w14:paraId="6198B918" w14:textId="77777777" w:rsidR="00043326" w:rsidRPr="009C00AC" w:rsidRDefault="00043326" w:rsidP="00043326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No</w:t>
      </w:r>
    </w:p>
    <w:p w14:paraId="3B01B3B2" w14:textId="77777777" w:rsidR="00043326" w:rsidRPr="009C00AC" w:rsidRDefault="00043326" w:rsidP="00043326">
      <w:pPr>
        <w:pStyle w:val="ListParagraph"/>
        <w:ind w:left="1440"/>
        <w:rPr>
          <w:rFonts w:ascii="Times New Roman" w:hAnsi="Times New Roman" w:cs="Times New Roman"/>
          <w:sz w:val="22"/>
          <w:szCs w:val="22"/>
        </w:rPr>
      </w:pPr>
    </w:p>
    <w:p w14:paraId="4B5795AB" w14:textId="77777777" w:rsidR="00043326" w:rsidRPr="009C00AC" w:rsidRDefault="00043326" w:rsidP="00043326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lastRenderedPageBreak/>
        <w:t>Is education on palliative care currently included in your fellow curriculum?</w:t>
      </w:r>
    </w:p>
    <w:p w14:paraId="7A15B16F" w14:textId="77777777" w:rsidR="00043326" w:rsidRPr="009C00AC" w:rsidRDefault="00043326" w:rsidP="00043326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 xml:space="preserve">Yes </w:t>
      </w:r>
    </w:p>
    <w:p w14:paraId="2D44FA3E" w14:textId="77777777" w:rsidR="00043326" w:rsidRPr="009C00AC" w:rsidRDefault="00043326" w:rsidP="00043326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i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 xml:space="preserve">No &gt;&gt; </w:t>
      </w:r>
      <w:r w:rsidRPr="009C00AC">
        <w:rPr>
          <w:rFonts w:ascii="Times New Roman" w:hAnsi="Times New Roman" w:cs="Times New Roman"/>
          <w:i/>
          <w:sz w:val="22"/>
          <w:szCs w:val="22"/>
        </w:rPr>
        <w:t>skip to question 8</w:t>
      </w:r>
    </w:p>
    <w:p w14:paraId="4A40ED5F" w14:textId="77777777" w:rsidR="00043326" w:rsidRPr="009C00AC" w:rsidRDefault="00043326" w:rsidP="00043326">
      <w:pPr>
        <w:pStyle w:val="ListParagraph"/>
        <w:ind w:left="1440"/>
        <w:rPr>
          <w:rFonts w:ascii="Times New Roman" w:hAnsi="Times New Roman" w:cs="Times New Roman"/>
          <w:i/>
          <w:sz w:val="22"/>
          <w:szCs w:val="22"/>
        </w:rPr>
      </w:pPr>
    </w:p>
    <w:p w14:paraId="37DF2EFA" w14:textId="77777777" w:rsidR="00043326" w:rsidRPr="009C00AC" w:rsidRDefault="00043326" w:rsidP="00043326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Are the following formats used to provide palliative care education? Yes/No</w:t>
      </w:r>
    </w:p>
    <w:p w14:paraId="081A0204" w14:textId="77777777" w:rsidR="00043326" w:rsidRPr="009C00AC" w:rsidRDefault="00043326" w:rsidP="00043326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Lecture(s) or seminars</w:t>
      </w:r>
    </w:p>
    <w:p w14:paraId="68CC1B15" w14:textId="77777777" w:rsidR="00043326" w:rsidRPr="009C00AC" w:rsidRDefault="00043326" w:rsidP="00043326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Clinical time with a palliative care team or provider</w:t>
      </w:r>
    </w:p>
    <w:p w14:paraId="7937E757" w14:textId="77777777" w:rsidR="00043326" w:rsidRPr="009C00AC" w:rsidRDefault="00043326" w:rsidP="00043326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 xml:space="preserve">Online modules, videos, or </w:t>
      </w:r>
      <w:proofErr w:type="gramStart"/>
      <w:r w:rsidRPr="009C00AC">
        <w:rPr>
          <w:rFonts w:ascii="Times New Roman" w:hAnsi="Times New Roman" w:cs="Times New Roman"/>
          <w:sz w:val="22"/>
          <w:szCs w:val="22"/>
        </w:rPr>
        <w:t>other</w:t>
      </w:r>
      <w:proofErr w:type="gramEnd"/>
      <w:r w:rsidRPr="009C00AC">
        <w:rPr>
          <w:rFonts w:ascii="Times New Roman" w:hAnsi="Times New Roman" w:cs="Times New Roman"/>
          <w:sz w:val="22"/>
          <w:szCs w:val="22"/>
        </w:rPr>
        <w:t xml:space="preserve"> self-study</w:t>
      </w:r>
    </w:p>
    <w:p w14:paraId="70B2F854" w14:textId="77777777" w:rsidR="00043326" w:rsidRPr="009C00AC" w:rsidRDefault="00043326" w:rsidP="00043326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Workshops</w:t>
      </w:r>
    </w:p>
    <w:p w14:paraId="1CED94F2" w14:textId="77777777" w:rsidR="00043326" w:rsidRPr="009C00AC" w:rsidRDefault="00043326" w:rsidP="00043326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Simulation or role-play</w:t>
      </w:r>
    </w:p>
    <w:p w14:paraId="6177C714" w14:textId="77777777" w:rsidR="00043326" w:rsidRPr="009C00AC" w:rsidRDefault="00043326" w:rsidP="00043326">
      <w:pPr>
        <w:pStyle w:val="ListParagraph"/>
        <w:ind w:left="1440"/>
        <w:rPr>
          <w:rFonts w:ascii="Times New Roman" w:hAnsi="Times New Roman" w:cs="Times New Roman"/>
          <w:sz w:val="22"/>
          <w:szCs w:val="22"/>
        </w:rPr>
      </w:pPr>
    </w:p>
    <w:p w14:paraId="4B1D28D3" w14:textId="77777777" w:rsidR="00043326" w:rsidRPr="009C00AC" w:rsidRDefault="00043326" w:rsidP="00043326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Are following topics are covered in the training provided to your fellows? Yes/No</w:t>
      </w:r>
    </w:p>
    <w:p w14:paraId="38B40955" w14:textId="77777777" w:rsidR="00043326" w:rsidRPr="009C00AC" w:rsidRDefault="00043326" w:rsidP="00043326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Goals of care conversations</w:t>
      </w:r>
    </w:p>
    <w:p w14:paraId="6DD6E42F" w14:textId="77777777" w:rsidR="00043326" w:rsidRPr="009C00AC" w:rsidRDefault="00043326" w:rsidP="00043326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Breaking bad news to parents/families</w:t>
      </w:r>
    </w:p>
    <w:p w14:paraId="67FCC4E6" w14:textId="77777777" w:rsidR="00043326" w:rsidRPr="009C00AC" w:rsidRDefault="00043326" w:rsidP="00043326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Discussing changing the code status of a patient</w:t>
      </w:r>
    </w:p>
    <w:p w14:paraId="671AA60F" w14:textId="77777777" w:rsidR="00043326" w:rsidRPr="009C00AC" w:rsidRDefault="00043326" w:rsidP="00043326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Discussing treatment withholding or withdrawal</w:t>
      </w:r>
    </w:p>
    <w:p w14:paraId="04618CFB" w14:textId="77777777" w:rsidR="00043326" w:rsidRPr="009C00AC" w:rsidRDefault="00043326" w:rsidP="00043326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Transition to home hospice</w:t>
      </w:r>
    </w:p>
    <w:p w14:paraId="2D6A3281" w14:textId="77777777" w:rsidR="00043326" w:rsidRPr="009C00AC" w:rsidRDefault="00043326" w:rsidP="00043326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Grief and bereavement</w:t>
      </w:r>
    </w:p>
    <w:p w14:paraId="5E2056FA" w14:textId="77777777" w:rsidR="00043326" w:rsidRPr="009C00AC" w:rsidRDefault="00043326" w:rsidP="00043326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Providing antenatal counseling for extreme prematurity</w:t>
      </w:r>
    </w:p>
    <w:p w14:paraId="19B5A60A" w14:textId="77777777" w:rsidR="00043326" w:rsidRPr="009C00AC" w:rsidRDefault="00043326" w:rsidP="00043326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Identifying life-limiting conditions</w:t>
      </w:r>
    </w:p>
    <w:p w14:paraId="68AF92B7" w14:textId="77777777" w:rsidR="00043326" w:rsidRPr="009C00AC" w:rsidRDefault="00043326" w:rsidP="00043326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Providing counseling regarding the prognosis of life-limiting conditions</w:t>
      </w:r>
    </w:p>
    <w:p w14:paraId="329C6274" w14:textId="77777777" w:rsidR="00043326" w:rsidRPr="009C00AC" w:rsidRDefault="00043326" w:rsidP="00043326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Assessing for and managing pain at the end-of-life</w:t>
      </w:r>
    </w:p>
    <w:p w14:paraId="3479CC2A" w14:textId="77777777" w:rsidR="00043326" w:rsidRPr="009C00AC" w:rsidRDefault="00043326" w:rsidP="00043326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Assessing for and managing respiratory symptoms at the end of life</w:t>
      </w:r>
    </w:p>
    <w:p w14:paraId="3F9A40CC" w14:textId="77777777" w:rsidR="00043326" w:rsidRPr="009C00AC" w:rsidRDefault="00043326" w:rsidP="00043326">
      <w:pPr>
        <w:pStyle w:val="ListParagraph"/>
        <w:ind w:left="1440"/>
        <w:rPr>
          <w:rFonts w:ascii="Times New Roman" w:hAnsi="Times New Roman" w:cs="Times New Roman"/>
          <w:sz w:val="22"/>
          <w:szCs w:val="22"/>
        </w:rPr>
      </w:pPr>
    </w:p>
    <w:p w14:paraId="1BB4AE46" w14:textId="77777777" w:rsidR="00043326" w:rsidRPr="009C00AC" w:rsidRDefault="00043326" w:rsidP="00043326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On a scale from 1-5, with 1= Strongly Disagree, 3= neither agree nor disagree, 5= Strongly agree, how much do you agree with the following statements?</w:t>
      </w:r>
    </w:p>
    <w:p w14:paraId="7D8E76F0" w14:textId="77777777" w:rsidR="00043326" w:rsidRPr="009C00AC" w:rsidRDefault="00043326" w:rsidP="00043326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Palliative care is the same as giving up</w:t>
      </w:r>
    </w:p>
    <w:p w14:paraId="5D75C847" w14:textId="77777777" w:rsidR="00043326" w:rsidRPr="009C00AC" w:rsidRDefault="00043326" w:rsidP="00043326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Palliative care should only be used when an infant is dying and there are no other options</w:t>
      </w:r>
    </w:p>
    <w:p w14:paraId="0A9125A3" w14:textId="77777777" w:rsidR="00043326" w:rsidRPr="009C00AC" w:rsidRDefault="00043326" w:rsidP="00043326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Palliative care can be used in conjunction with curative therapies</w:t>
      </w:r>
    </w:p>
    <w:p w14:paraId="7D5D8985" w14:textId="77777777" w:rsidR="00043326" w:rsidRPr="009C00AC" w:rsidRDefault="00043326" w:rsidP="00043326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Parents should be involved in the end-of-life decisions for their infants</w:t>
      </w:r>
    </w:p>
    <w:p w14:paraId="0871B313" w14:textId="77777777" w:rsidR="00043326" w:rsidRPr="009C00AC" w:rsidRDefault="00043326" w:rsidP="00043326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 xml:space="preserve">I have a particular interest in caring for infants at the end-of-life </w:t>
      </w:r>
    </w:p>
    <w:p w14:paraId="0CEF87D8" w14:textId="77777777" w:rsidR="00043326" w:rsidRPr="009C00AC" w:rsidRDefault="00043326" w:rsidP="00043326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I am interested in further education in palliative care</w:t>
      </w:r>
    </w:p>
    <w:p w14:paraId="5C3B15D3" w14:textId="77777777" w:rsidR="00043326" w:rsidRPr="009C00AC" w:rsidRDefault="00043326" w:rsidP="00043326">
      <w:pPr>
        <w:pStyle w:val="ListParagraph"/>
        <w:ind w:left="1440"/>
        <w:rPr>
          <w:rFonts w:ascii="Times New Roman" w:hAnsi="Times New Roman" w:cs="Times New Roman"/>
          <w:sz w:val="22"/>
          <w:szCs w:val="22"/>
        </w:rPr>
      </w:pPr>
    </w:p>
    <w:p w14:paraId="61C12DDF" w14:textId="77777777" w:rsidR="00043326" w:rsidRPr="009C00AC" w:rsidRDefault="00043326" w:rsidP="00043326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Is there anything else you think we should know about the palliative care training for neonatal fellows at your program? – comment box</w:t>
      </w:r>
    </w:p>
    <w:p w14:paraId="4B09A545" w14:textId="77777777" w:rsidR="00043326" w:rsidRPr="009C00AC" w:rsidRDefault="00043326" w:rsidP="00043326">
      <w:pPr>
        <w:pStyle w:val="ListParagraph"/>
        <w:rPr>
          <w:rFonts w:ascii="Times New Roman" w:hAnsi="Times New Roman" w:cs="Times New Roman"/>
          <w:sz w:val="22"/>
          <w:szCs w:val="22"/>
        </w:rPr>
      </w:pPr>
    </w:p>
    <w:p w14:paraId="4C161910" w14:textId="77777777" w:rsidR="00043326" w:rsidRPr="009C00AC" w:rsidRDefault="00043326" w:rsidP="00043326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What is your gender?</w:t>
      </w:r>
    </w:p>
    <w:p w14:paraId="06CC6238" w14:textId="77777777" w:rsidR="00043326" w:rsidRPr="009C00AC" w:rsidRDefault="00043326" w:rsidP="00043326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Female</w:t>
      </w:r>
    </w:p>
    <w:p w14:paraId="69E0A4EE" w14:textId="77777777" w:rsidR="00043326" w:rsidRPr="009C00AC" w:rsidRDefault="00043326" w:rsidP="00043326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Male</w:t>
      </w:r>
    </w:p>
    <w:p w14:paraId="6A242D34" w14:textId="77777777" w:rsidR="00043326" w:rsidRPr="009C00AC" w:rsidRDefault="00043326" w:rsidP="00043326">
      <w:pPr>
        <w:pStyle w:val="ListParagraph"/>
        <w:ind w:left="1440"/>
        <w:rPr>
          <w:rFonts w:ascii="Times New Roman" w:hAnsi="Times New Roman" w:cs="Times New Roman"/>
          <w:sz w:val="22"/>
          <w:szCs w:val="22"/>
        </w:rPr>
      </w:pPr>
    </w:p>
    <w:p w14:paraId="08E70F91" w14:textId="77777777" w:rsidR="00043326" w:rsidRPr="009C00AC" w:rsidRDefault="00043326" w:rsidP="00043326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How many years have you been out of fellowship?</w:t>
      </w:r>
    </w:p>
    <w:p w14:paraId="234CE1D4" w14:textId="77777777" w:rsidR="00043326" w:rsidRPr="009C00AC" w:rsidRDefault="00043326" w:rsidP="00043326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 xml:space="preserve">0-5 years </w:t>
      </w:r>
    </w:p>
    <w:p w14:paraId="578045AD" w14:textId="77777777" w:rsidR="00043326" w:rsidRPr="009C00AC" w:rsidRDefault="00043326" w:rsidP="00043326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 xml:space="preserve">6-15 years </w:t>
      </w:r>
    </w:p>
    <w:p w14:paraId="6EFDD882" w14:textId="77777777" w:rsidR="00043326" w:rsidRPr="009C00AC" w:rsidRDefault="00043326" w:rsidP="00043326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 xml:space="preserve">16-25 years </w:t>
      </w:r>
    </w:p>
    <w:p w14:paraId="1B67EB30" w14:textId="77777777" w:rsidR="00043326" w:rsidRPr="009C00AC" w:rsidRDefault="00043326" w:rsidP="00043326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 xml:space="preserve">26+ years </w:t>
      </w:r>
    </w:p>
    <w:p w14:paraId="7CB662EE" w14:textId="77777777" w:rsidR="00043326" w:rsidRPr="009C00AC" w:rsidRDefault="00043326" w:rsidP="00043326">
      <w:pPr>
        <w:pStyle w:val="ListParagraph"/>
        <w:ind w:left="1440"/>
        <w:rPr>
          <w:rFonts w:ascii="Times New Roman" w:hAnsi="Times New Roman" w:cs="Times New Roman"/>
          <w:sz w:val="22"/>
          <w:szCs w:val="22"/>
        </w:rPr>
      </w:pPr>
    </w:p>
    <w:p w14:paraId="7BFE4423" w14:textId="77777777" w:rsidR="00043326" w:rsidRPr="009C00AC" w:rsidRDefault="00043326" w:rsidP="00043326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What level nursery do you primarily practice in?</w:t>
      </w:r>
    </w:p>
    <w:p w14:paraId="6488E055" w14:textId="77777777" w:rsidR="00043326" w:rsidRPr="009C00AC" w:rsidRDefault="00043326" w:rsidP="00043326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I</w:t>
      </w:r>
    </w:p>
    <w:p w14:paraId="72131330" w14:textId="77777777" w:rsidR="00043326" w:rsidRPr="009C00AC" w:rsidRDefault="00043326" w:rsidP="00043326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II</w:t>
      </w:r>
    </w:p>
    <w:p w14:paraId="60D4115F" w14:textId="77777777" w:rsidR="00043326" w:rsidRPr="009C00AC" w:rsidRDefault="00043326" w:rsidP="00043326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III</w:t>
      </w:r>
    </w:p>
    <w:p w14:paraId="42AB49F2" w14:textId="77777777" w:rsidR="00043326" w:rsidRPr="009C00AC" w:rsidRDefault="00043326" w:rsidP="00043326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lastRenderedPageBreak/>
        <w:t>IV</w:t>
      </w:r>
    </w:p>
    <w:p w14:paraId="404099FD" w14:textId="77777777" w:rsidR="00043326" w:rsidRPr="009C00AC" w:rsidRDefault="00043326" w:rsidP="00043326">
      <w:pPr>
        <w:pStyle w:val="ListParagraph"/>
        <w:ind w:left="1440"/>
        <w:rPr>
          <w:rFonts w:ascii="Times New Roman" w:hAnsi="Times New Roman" w:cs="Times New Roman"/>
          <w:sz w:val="22"/>
          <w:szCs w:val="22"/>
        </w:rPr>
      </w:pPr>
    </w:p>
    <w:p w14:paraId="096046EB" w14:textId="77777777" w:rsidR="00043326" w:rsidRPr="009C00AC" w:rsidRDefault="00043326" w:rsidP="00043326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In what state/region do you practice? (Drop down including Wash DC and Other options)</w:t>
      </w:r>
    </w:p>
    <w:p w14:paraId="4D8D6E33" w14:textId="77777777" w:rsidR="00043326" w:rsidRPr="009C00AC" w:rsidRDefault="00043326" w:rsidP="00043326">
      <w:pPr>
        <w:pStyle w:val="ListParagraph"/>
        <w:ind w:left="1440"/>
        <w:rPr>
          <w:rFonts w:ascii="Times New Roman" w:hAnsi="Times New Roman" w:cs="Times New Roman"/>
          <w:sz w:val="22"/>
          <w:szCs w:val="22"/>
        </w:rPr>
      </w:pPr>
    </w:p>
    <w:p w14:paraId="45C989A5" w14:textId="77777777" w:rsidR="00043326" w:rsidRPr="009C00AC" w:rsidRDefault="00043326" w:rsidP="00043326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How many fellows are in your program? – comment box</w:t>
      </w:r>
    </w:p>
    <w:p w14:paraId="5FB26717" w14:textId="77777777" w:rsidR="00043326" w:rsidRPr="009C00AC" w:rsidRDefault="00043326" w:rsidP="00043326">
      <w:pPr>
        <w:pStyle w:val="ListParagraph"/>
        <w:rPr>
          <w:rFonts w:ascii="Times New Roman" w:hAnsi="Times New Roman" w:cs="Times New Roman"/>
          <w:sz w:val="22"/>
          <w:szCs w:val="22"/>
        </w:rPr>
      </w:pPr>
    </w:p>
    <w:p w14:paraId="5A29C9A0" w14:textId="77777777" w:rsidR="00043326" w:rsidRPr="009C00AC" w:rsidRDefault="00043326" w:rsidP="00043326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i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 xml:space="preserve">Did you send this survey to your fellows? Yes/No </w:t>
      </w:r>
      <w:r w:rsidRPr="009C00AC">
        <w:rPr>
          <w:rFonts w:ascii="Times New Roman" w:hAnsi="Times New Roman" w:cs="Times New Roman"/>
          <w:i/>
          <w:sz w:val="22"/>
          <w:szCs w:val="22"/>
        </w:rPr>
        <w:t>(required questions)</w:t>
      </w:r>
    </w:p>
    <w:p w14:paraId="1028EB06" w14:textId="77777777" w:rsidR="00043326" w:rsidRPr="009C00AC" w:rsidRDefault="00043326" w:rsidP="00043326">
      <w:pPr>
        <w:rPr>
          <w:sz w:val="22"/>
          <w:szCs w:val="22"/>
        </w:rPr>
      </w:pPr>
    </w:p>
    <w:p w14:paraId="0CCD0E3D" w14:textId="77777777" w:rsidR="00043326" w:rsidRPr="009C00AC" w:rsidRDefault="00043326" w:rsidP="00043326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9C00AC">
        <w:rPr>
          <w:rFonts w:ascii="Times New Roman" w:hAnsi="Times New Roman" w:cs="Times New Roman"/>
          <w:sz w:val="22"/>
          <w:szCs w:val="22"/>
        </w:rPr>
        <w:t>If no, do you plan on sending this to your fellows? Yes/No</w:t>
      </w:r>
    </w:p>
    <w:p w14:paraId="24D8A0E7" w14:textId="77777777" w:rsidR="00043326" w:rsidRPr="009C00AC" w:rsidRDefault="00043326" w:rsidP="000E1824">
      <w:pPr>
        <w:spacing w:line="480" w:lineRule="auto"/>
        <w:rPr>
          <w:sz w:val="22"/>
          <w:szCs w:val="22"/>
        </w:rPr>
      </w:pPr>
    </w:p>
    <w:sectPr w:rsidR="00043326" w:rsidRPr="009C00AC" w:rsidSect="00987B2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823AE8" w14:textId="77777777" w:rsidR="00ED6653" w:rsidRDefault="00ED6653" w:rsidP="00D1640A">
      <w:r>
        <w:separator/>
      </w:r>
    </w:p>
  </w:endnote>
  <w:endnote w:type="continuationSeparator" w:id="0">
    <w:p w14:paraId="78DA056C" w14:textId="77777777" w:rsidR="00ED6653" w:rsidRDefault="00ED6653" w:rsidP="00D164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﷽﷽﷽﷽﷽﷽฿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ustomXmlInsRangeStart w:id="0" w:author="RYAN M MCADAMS" w:date="2020-10-20T23:11:00Z"/>
  <w:sdt>
    <w:sdtPr>
      <w:rPr>
        <w:rStyle w:val="PageNumber"/>
      </w:rPr>
      <w:id w:val="18353454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customXmlInsRangeEnd w:id="0"/>
      <w:p w14:paraId="1C3BC370" w14:textId="20921034" w:rsidR="007462B2" w:rsidRDefault="007462B2" w:rsidP="007462B2">
        <w:pPr>
          <w:pStyle w:val="Footer"/>
          <w:framePr w:wrap="none" w:vAnchor="text" w:hAnchor="margin" w:xAlign="right" w:y="1"/>
          <w:rPr>
            <w:ins w:id="1" w:author="RYAN M MCADAMS" w:date="2020-10-20T23:11:00Z"/>
            <w:rStyle w:val="PageNumber"/>
          </w:rPr>
        </w:pPr>
        <w:ins w:id="2" w:author="RYAN M MCADAMS" w:date="2020-10-20T23:11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  <w:r>
            <w:rPr>
              <w:rStyle w:val="PageNumber"/>
            </w:rPr>
            <w:fldChar w:fldCharType="end"/>
          </w:r>
        </w:ins>
      </w:p>
      <w:customXmlInsRangeStart w:id="3" w:author="RYAN M MCADAMS" w:date="2020-10-20T23:11:00Z"/>
    </w:sdtContent>
  </w:sdt>
  <w:customXmlInsRangeEnd w:id="3"/>
  <w:p w14:paraId="7F5FE0B0" w14:textId="77777777" w:rsidR="007462B2" w:rsidRDefault="007462B2">
    <w:pPr>
      <w:pStyle w:val="Footer"/>
      <w:ind w:right="360"/>
      <w:pPrChange w:id="4" w:author="RYAN M MCADAMS" w:date="2020-10-20T23:11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3588AB" w14:textId="77777777" w:rsidR="007462B2" w:rsidRDefault="007462B2" w:rsidP="00FA411A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F1ABA7" w14:textId="77777777" w:rsidR="00690AE1" w:rsidRDefault="00690A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7FDB21" w14:textId="77777777" w:rsidR="00ED6653" w:rsidRDefault="00ED6653" w:rsidP="00D1640A">
      <w:r>
        <w:separator/>
      </w:r>
    </w:p>
  </w:footnote>
  <w:footnote w:type="continuationSeparator" w:id="0">
    <w:p w14:paraId="011ECE70" w14:textId="77777777" w:rsidR="00ED6653" w:rsidRDefault="00ED6653" w:rsidP="00D164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40F17C" w14:textId="77777777" w:rsidR="00690AE1" w:rsidRDefault="00690AE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AA0735" w14:textId="77777777" w:rsidR="00690AE1" w:rsidRDefault="00690AE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BB7BCA" w14:textId="77777777" w:rsidR="00690AE1" w:rsidRDefault="00690AE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EA038A"/>
    <w:multiLevelType w:val="hybridMultilevel"/>
    <w:tmpl w:val="1F94B8E0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8772F2"/>
    <w:multiLevelType w:val="multilevel"/>
    <w:tmpl w:val="F5AEC4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74C4ADB"/>
    <w:multiLevelType w:val="hybridMultilevel"/>
    <w:tmpl w:val="46EC55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4B2AC8"/>
    <w:multiLevelType w:val="hybridMultilevel"/>
    <w:tmpl w:val="05AE2C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DF2378"/>
    <w:multiLevelType w:val="hybridMultilevel"/>
    <w:tmpl w:val="D1C277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75183A"/>
    <w:multiLevelType w:val="hybridMultilevel"/>
    <w:tmpl w:val="22322D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F47C7F"/>
    <w:multiLevelType w:val="hybridMultilevel"/>
    <w:tmpl w:val="D1C277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850D68"/>
    <w:multiLevelType w:val="hybridMultilevel"/>
    <w:tmpl w:val="964078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7"/>
  </w:num>
  <w:num w:numId="5">
    <w:abstractNumId w:val="3"/>
  </w:num>
  <w:num w:numId="6">
    <w:abstractNumId w:val="4"/>
  </w:num>
  <w:num w:numId="7">
    <w:abstractNumId w:val="6"/>
  </w:num>
  <w:num w:numId="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RYAN M MCADAMS">
    <w15:presenceInfo w15:providerId="AD" w15:userId="S::rmmcadams@wisc.edu::e23ebcaf-ff4b-4262-bf9a-326f21af06f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hideSpellingErrors/>
  <w:hideGrammaticalErrors/>
  <w:activeWritingStyle w:appName="MSWord" w:lang="en-US" w:vendorID="64" w:dllVersion="4096" w:nlCheck="1" w:checkStyle="0"/>
  <w:activeWritingStyle w:appName="MSWord" w:lang="en-US" w:vendorID="64" w:dllVersion="6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ffztx9zz92viesaruvs5t75waesax2ssad&quot;&gt;My EndNote Library 2&lt;record-ids&gt;&lt;item&gt;32&lt;/item&gt;&lt;item&gt;34&lt;/item&gt;&lt;item&gt;36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/record-ids&gt;&lt;/item&gt;&lt;/Libraries&gt;"/>
  </w:docVars>
  <w:rsids>
    <w:rsidRoot w:val="008A1E3A"/>
    <w:rsid w:val="00040937"/>
    <w:rsid w:val="00040CB9"/>
    <w:rsid w:val="00043326"/>
    <w:rsid w:val="00062713"/>
    <w:rsid w:val="00067971"/>
    <w:rsid w:val="00071E50"/>
    <w:rsid w:val="00085263"/>
    <w:rsid w:val="000B02C3"/>
    <w:rsid w:val="000B73D3"/>
    <w:rsid w:val="000E1824"/>
    <w:rsid w:val="00110D4C"/>
    <w:rsid w:val="00163AEB"/>
    <w:rsid w:val="00170AA6"/>
    <w:rsid w:val="00172011"/>
    <w:rsid w:val="001736E1"/>
    <w:rsid w:val="001C4333"/>
    <w:rsid w:val="001C5B1F"/>
    <w:rsid w:val="001E7D02"/>
    <w:rsid w:val="001F3642"/>
    <w:rsid w:val="00206C0A"/>
    <w:rsid w:val="00207984"/>
    <w:rsid w:val="00214997"/>
    <w:rsid w:val="00224B77"/>
    <w:rsid w:val="002257BB"/>
    <w:rsid w:val="00230946"/>
    <w:rsid w:val="002401CF"/>
    <w:rsid w:val="0026785B"/>
    <w:rsid w:val="00290928"/>
    <w:rsid w:val="002A6E20"/>
    <w:rsid w:val="002C0C3A"/>
    <w:rsid w:val="002C67A2"/>
    <w:rsid w:val="002C78ED"/>
    <w:rsid w:val="002D2C2D"/>
    <w:rsid w:val="002D6525"/>
    <w:rsid w:val="002F3254"/>
    <w:rsid w:val="00300717"/>
    <w:rsid w:val="00313456"/>
    <w:rsid w:val="003364CD"/>
    <w:rsid w:val="00337F41"/>
    <w:rsid w:val="00341373"/>
    <w:rsid w:val="00350DD5"/>
    <w:rsid w:val="00350E69"/>
    <w:rsid w:val="00354EAF"/>
    <w:rsid w:val="0035580B"/>
    <w:rsid w:val="003812EA"/>
    <w:rsid w:val="003840AD"/>
    <w:rsid w:val="003A6CA9"/>
    <w:rsid w:val="003B5082"/>
    <w:rsid w:val="003E241D"/>
    <w:rsid w:val="0040232B"/>
    <w:rsid w:val="00415F28"/>
    <w:rsid w:val="0041601C"/>
    <w:rsid w:val="004370D7"/>
    <w:rsid w:val="00452750"/>
    <w:rsid w:val="004629D1"/>
    <w:rsid w:val="00481D4F"/>
    <w:rsid w:val="00494ECA"/>
    <w:rsid w:val="004B1554"/>
    <w:rsid w:val="00500F61"/>
    <w:rsid w:val="0050720D"/>
    <w:rsid w:val="00522571"/>
    <w:rsid w:val="005241BF"/>
    <w:rsid w:val="00555405"/>
    <w:rsid w:val="0056271F"/>
    <w:rsid w:val="00563C39"/>
    <w:rsid w:val="00565765"/>
    <w:rsid w:val="00571016"/>
    <w:rsid w:val="00577A69"/>
    <w:rsid w:val="0058314D"/>
    <w:rsid w:val="0058388E"/>
    <w:rsid w:val="0058661F"/>
    <w:rsid w:val="005933B6"/>
    <w:rsid w:val="005E266D"/>
    <w:rsid w:val="00614EBB"/>
    <w:rsid w:val="00615F1B"/>
    <w:rsid w:val="00636361"/>
    <w:rsid w:val="006542D8"/>
    <w:rsid w:val="00663C65"/>
    <w:rsid w:val="00666F0B"/>
    <w:rsid w:val="006848D1"/>
    <w:rsid w:val="00690AE1"/>
    <w:rsid w:val="00691CBE"/>
    <w:rsid w:val="00697287"/>
    <w:rsid w:val="006A19BD"/>
    <w:rsid w:val="006A6A42"/>
    <w:rsid w:val="006B33AF"/>
    <w:rsid w:val="006C199C"/>
    <w:rsid w:val="006E7E12"/>
    <w:rsid w:val="006F7453"/>
    <w:rsid w:val="0071111B"/>
    <w:rsid w:val="00720457"/>
    <w:rsid w:val="007273CC"/>
    <w:rsid w:val="007323DE"/>
    <w:rsid w:val="007462B2"/>
    <w:rsid w:val="0074711E"/>
    <w:rsid w:val="00761987"/>
    <w:rsid w:val="0076231C"/>
    <w:rsid w:val="00770298"/>
    <w:rsid w:val="007737E1"/>
    <w:rsid w:val="007A2D97"/>
    <w:rsid w:val="007B21E6"/>
    <w:rsid w:val="007D4EA8"/>
    <w:rsid w:val="007E5A44"/>
    <w:rsid w:val="007F7427"/>
    <w:rsid w:val="00803DAB"/>
    <w:rsid w:val="0080411F"/>
    <w:rsid w:val="00825E8E"/>
    <w:rsid w:val="008268D6"/>
    <w:rsid w:val="00861746"/>
    <w:rsid w:val="00865F9D"/>
    <w:rsid w:val="00883EBC"/>
    <w:rsid w:val="00886FAD"/>
    <w:rsid w:val="00896E85"/>
    <w:rsid w:val="008A1E3A"/>
    <w:rsid w:val="008A4050"/>
    <w:rsid w:val="008B7471"/>
    <w:rsid w:val="008C5638"/>
    <w:rsid w:val="008C66E2"/>
    <w:rsid w:val="008E0F96"/>
    <w:rsid w:val="00911C8E"/>
    <w:rsid w:val="00912DD8"/>
    <w:rsid w:val="0095413A"/>
    <w:rsid w:val="00963B71"/>
    <w:rsid w:val="00964FC7"/>
    <w:rsid w:val="009769EE"/>
    <w:rsid w:val="009774CD"/>
    <w:rsid w:val="00985A76"/>
    <w:rsid w:val="009869A5"/>
    <w:rsid w:val="00987B24"/>
    <w:rsid w:val="00993B2B"/>
    <w:rsid w:val="009B1758"/>
    <w:rsid w:val="009C00AC"/>
    <w:rsid w:val="009E6C24"/>
    <w:rsid w:val="009F7E8B"/>
    <w:rsid w:val="00A110E9"/>
    <w:rsid w:val="00A1258A"/>
    <w:rsid w:val="00A307F8"/>
    <w:rsid w:val="00A338E8"/>
    <w:rsid w:val="00A341C3"/>
    <w:rsid w:val="00A404B7"/>
    <w:rsid w:val="00A52CDC"/>
    <w:rsid w:val="00A621AA"/>
    <w:rsid w:val="00A625E2"/>
    <w:rsid w:val="00A775B4"/>
    <w:rsid w:val="00A8021C"/>
    <w:rsid w:val="00A83192"/>
    <w:rsid w:val="00AB5643"/>
    <w:rsid w:val="00AD6C55"/>
    <w:rsid w:val="00B12F8B"/>
    <w:rsid w:val="00B34566"/>
    <w:rsid w:val="00B400C9"/>
    <w:rsid w:val="00B4237C"/>
    <w:rsid w:val="00B46583"/>
    <w:rsid w:val="00B47470"/>
    <w:rsid w:val="00B52902"/>
    <w:rsid w:val="00B61133"/>
    <w:rsid w:val="00B7592C"/>
    <w:rsid w:val="00B9658D"/>
    <w:rsid w:val="00BB3B63"/>
    <w:rsid w:val="00BC522D"/>
    <w:rsid w:val="00BC59AF"/>
    <w:rsid w:val="00BC7604"/>
    <w:rsid w:val="00BE1CE5"/>
    <w:rsid w:val="00BE366A"/>
    <w:rsid w:val="00BF0AB0"/>
    <w:rsid w:val="00BF31C5"/>
    <w:rsid w:val="00C02BE9"/>
    <w:rsid w:val="00C15F1F"/>
    <w:rsid w:val="00C21FAB"/>
    <w:rsid w:val="00C559CB"/>
    <w:rsid w:val="00C565C1"/>
    <w:rsid w:val="00C568D0"/>
    <w:rsid w:val="00C814F3"/>
    <w:rsid w:val="00C82D91"/>
    <w:rsid w:val="00C97198"/>
    <w:rsid w:val="00CA1714"/>
    <w:rsid w:val="00CA6621"/>
    <w:rsid w:val="00CB5DA6"/>
    <w:rsid w:val="00CD0074"/>
    <w:rsid w:val="00CD158B"/>
    <w:rsid w:val="00CD1840"/>
    <w:rsid w:val="00CF3BD5"/>
    <w:rsid w:val="00D074F1"/>
    <w:rsid w:val="00D14F2E"/>
    <w:rsid w:val="00D1640A"/>
    <w:rsid w:val="00D24087"/>
    <w:rsid w:val="00D337A4"/>
    <w:rsid w:val="00D434B2"/>
    <w:rsid w:val="00D45698"/>
    <w:rsid w:val="00D52351"/>
    <w:rsid w:val="00D63003"/>
    <w:rsid w:val="00D80B03"/>
    <w:rsid w:val="00D8479C"/>
    <w:rsid w:val="00D954D1"/>
    <w:rsid w:val="00DB7FBC"/>
    <w:rsid w:val="00DC37B7"/>
    <w:rsid w:val="00DC6502"/>
    <w:rsid w:val="00DD0F8E"/>
    <w:rsid w:val="00DE0955"/>
    <w:rsid w:val="00DE0F7D"/>
    <w:rsid w:val="00DE2734"/>
    <w:rsid w:val="00E225AD"/>
    <w:rsid w:val="00E23B4A"/>
    <w:rsid w:val="00E2534F"/>
    <w:rsid w:val="00E31F26"/>
    <w:rsid w:val="00E349DD"/>
    <w:rsid w:val="00E36A0D"/>
    <w:rsid w:val="00E57170"/>
    <w:rsid w:val="00E90B4A"/>
    <w:rsid w:val="00E91249"/>
    <w:rsid w:val="00E93CF3"/>
    <w:rsid w:val="00E9605A"/>
    <w:rsid w:val="00EB00A3"/>
    <w:rsid w:val="00EB1601"/>
    <w:rsid w:val="00ED13A8"/>
    <w:rsid w:val="00ED6653"/>
    <w:rsid w:val="00EE1AFF"/>
    <w:rsid w:val="00EE3176"/>
    <w:rsid w:val="00EF2510"/>
    <w:rsid w:val="00EF5C74"/>
    <w:rsid w:val="00F078D7"/>
    <w:rsid w:val="00F251F6"/>
    <w:rsid w:val="00F40EF0"/>
    <w:rsid w:val="00F45021"/>
    <w:rsid w:val="00F47F96"/>
    <w:rsid w:val="00F65EE7"/>
    <w:rsid w:val="00FA411A"/>
    <w:rsid w:val="00FA5B44"/>
    <w:rsid w:val="00FC724C"/>
    <w:rsid w:val="00FE6A2B"/>
    <w:rsid w:val="00FF5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B8713DB"/>
  <w14:defaultImageDpi w14:val="300"/>
  <w15:docId w15:val="{8CB1EADF-6402-D349-B24A-3E836F40F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A2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8A1E3A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styleId="Strong">
    <w:name w:val="Strong"/>
    <w:basedOn w:val="DefaultParagraphFont"/>
    <w:uiPriority w:val="22"/>
    <w:qFormat/>
    <w:rsid w:val="00F40EF0"/>
    <w:rPr>
      <w:b/>
      <w:bCs/>
    </w:rPr>
  </w:style>
  <w:style w:type="paragraph" w:styleId="ListParagraph">
    <w:name w:val="List Paragraph"/>
    <w:basedOn w:val="Normal"/>
    <w:uiPriority w:val="34"/>
    <w:qFormat/>
    <w:rsid w:val="006C199C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customStyle="1" w:styleId="EndNoteBibliographyTitle">
    <w:name w:val="EndNote Bibliography Title"/>
    <w:basedOn w:val="Normal"/>
    <w:link w:val="EndNoteBibliographyTitleChar"/>
    <w:rsid w:val="0056271F"/>
    <w:pPr>
      <w:jc w:val="center"/>
    </w:pPr>
    <w:rPr>
      <w:rFonts w:ascii="Cambria" w:eastAsiaTheme="minorEastAsia" w:hAnsi="Cambria" w:cstheme="minorBidi"/>
    </w:rPr>
  </w:style>
  <w:style w:type="character" w:customStyle="1" w:styleId="NormalWebChar">
    <w:name w:val="Normal (Web) Char"/>
    <w:basedOn w:val="DefaultParagraphFont"/>
    <w:link w:val="NormalWeb"/>
    <w:uiPriority w:val="99"/>
    <w:rsid w:val="0056271F"/>
    <w:rPr>
      <w:rFonts w:ascii="Times" w:hAnsi="Times" w:cs="Times New Roman"/>
      <w:sz w:val="20"/>
      <w:szCs w:val="20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56271F"/>
    <w:rPr>
      <w:rFonts w:ascii="Cambria" w:hAnsi="Cambria" w:cs="Times New Roman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6271F"/>
    <w:rPr>
      <w:rFonts w:ascii="Cambria" w:eastAsiaTheme="minorEastAsia" w:hAnsi="Cambria" w:cstheme="minorBidi"/>
    </w:rPr>
  </w:style>
  <w:style w:type="character" w:customStyle="1" w:styleId="EndNoteBibliographyChar">
    <w:name w:val="EndNote Bibliography Char"/>
    <w:basedOn w:val="NormalWebChar"/>
    <w:link w:val="EndNoteBibliography"/>
    <w:rsid w:val="0056271F"/>
    <w:rPr>
      <w:rFonts w:ascii="Cambria" w:hAnsi="Cambria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E6A2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8479C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479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337A4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0F7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F7D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E0F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0F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0F7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F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F7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7029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164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640A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1640A"/>
  </w:style>
  <w:style w:type="paragraph" w:styleId="Header">
    <w:name w:val="header"/>
    <w:basedOn w:val="Normal"/>
    <w:link w:val="HeaderChar"/>
    <w:uiPriority w:val="99"/>
    <w:unhideWhenUsed/>
    <w:rsid w:val="009B17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175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694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5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4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69</Words>
  <Characters>438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C</dc:creator>
  <cp:keywords/>
  <dc:description/>
  <cp:lastModifiedBy>Lydia Wraight</cp:lastModifiedBy>
  <cp:revision>4</cp:revision>
  <dcterms:created xsi:type="dcterms:W3CDTF">2021-02-12T17:11:00Z</dcterms:created>
  <dcterms:modified xsi:type="dcterms:W3CDTF">2021-02-17T17:46:00Z</dcterms:modified>
</cp:coreProperties>
</file>